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E91C9C" w14:textId="26A45335" w:rsidR="00372995" w:rsidRPr="003357CA" w:rsidRDefault="003357CA" w:rsidP="00372995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Multimedia Appendix </w:t>
      </w:r>
      <w:r w:rsidR="00372995" w:rsidRPr="04EEA32F">
        <w:rPr>
          <w:rFonts w:ascii="Times New Roman" w:hAnsi="Times New Roman" w:cs="Times New Roman"/>
          <w:b/>
          <w:bCs/>
          <w:color w:val="000000" w:themeColor="text1"/>
        </w:rPr>
        <w:t xml:space="preserve">2. </w:t>
      </w:r>
      <w:r w:rsidR="00372995" w:rsidRPr="003357CA">
        <w:rPr>
          <w:rFonts w:ascii="Times New Roman" w:eastAsia="Times New Roman" w:hAnsi="Times New Roman" w:cs="Times New Roman"/>
          <w:color w:val="000000" w:themeColor="text1"/>
        </w:rPr>
        <w:t xml:space="preserve">Novel surveillance metrics for countries in </w:t>
      </w:r>
      <w:r>
        <w:rPr>
          <w:rFonts w:ascii="Times New Roman" w:eastAsia="Times New Roman" w:hAnsi="Times New Roman" w:cs="Times New Roman"/>
          <w:color w:val="000000" w:themeColor="text1"/>
        </w:rPr>
        <w:t>s</w:t>
      </w:r>
      <w:r w:rsidR="00372995" w:rsidRPr="003357CA">
        <w:rPr>
          <w:rFonts w:ascii="Times New Roman" w:eastAsia="Times New Roman" w:hAnsi="Times New Roman" w:cs="Times New Roman"/>
          <w:color w:val="000000" w:themeColor="text1"/>
        </w:rPr>
        <w:t>ub-Saharan Africa for the week of May 5, 2023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30"/>
        <w:gridCol w:w="1176"/>
        <w:gridCol w:w="1442"/>
        <w:gridCol w:w="960"/>
        <w:gridCol w:w="1335"/>
      </w:tblGrid>
      <w:tr w:rsidR="00372995" w:rsidRPr="0007522D" w14:paraId="63F952F4" w14:textId="77777777" w:rsidTr="04EEA32F">
        <w:trPr>
          <w:trHeight w:val="288"/>
        </w:trPr>
        <w:tc>
          <w:tcPr>
            <w:tcW w:w="2730" w:type="dxa"/>
            <w:noWrap/>
            <w:hideMark/>
          </w:tcPr>
          <w:p w14:paraId="0FFB6D2F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  <w:color w:val="000000" w:themeColor="text1"/>
              </w:rPr>
              <w:t>Country</w:t>
            </w:r>
          </w:p>
        </w:tc>
        <w:tc>
          <w:tcPr>
            <w:tcW w:w="1176" w:type="dxa"/>
            <w:noWrap/>
            <w:hideMark/>
          </w:tcPr>
          <w:p w14:paraId="3B9855C1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  <w:color w:val="000000" w:themeColor="text1"/>
              </w:rPr>
              <w:t>Speed</w:t>
            </w:r>
          </w:p>
        </w:tc>
        <w:tc>
          <w:tcPr>
            <w:tcW w:w="1442" w:type="dxa"/>
            <w:noWrap/>
            <w:hideMark/>
          </w:tcPr>
          <w:p w14:paraId="5E1E90FF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  <w:color w:val="000000" w:themeColor="text1"/>
              </w:rPr>
              <w:t>Acceleration</w:t>
            </w:r>
          </w:p>
        </w:tc>
        <w:tc>
          <w:tcPr>
            <w:tcW w:w="960" w:type="dxa"/>
            <w:noWrap/>
            <w:hideMark/>
          </w:tcPr>
          <w:p w14:paraId="55AD7634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  <w:color w:val="000000" w:themeColor="text1"/>
              </w:rPr>
              <w:t>Jerk</w:t>
            </w:r>
          </w:p>
        </w:tc>
        <w:tc>
          <w:tcPr>
            <w:tcW w:w="1335" w:type="dxa"/>
            <w:noWrap/>
            <w:hideMark/>
          </w:tcPr>
          <w:p w14:paraId="7A9C947C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  <w:color w:val="000000" w:themeColor="text1"/>
              </w:rPr>
              <w:t>7-day persistence effect on speed</w:t>
            </w:r>
          </w:p>
        </w:tc>
      </w:tr>
      <w:tr w:rsidR="00372995" w:rsidRPr="0007522D" w14:paraId="5220A155" w14:textId="77777777" w:rsidTr="04EEA32F">
        <w:trPr>
          <w:trHeight w:val="288"/>
        </w:trPr>
        <w:tc>
          <w:tcPr>
            <w:tcW w:w="2730" w:type="dxa"/>
            <w:noWrap/>
            <w:hideMark/>
          </w:tcPr>
          <w:p w14:paraId="6EF048DC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Angola</w:t>
            </w:r>
          </w:p>
        </w:tc>
        <w:tc>
          <w:tcPr>
            <w:tcW w:w="1176" w:type="dxa"/>
            <w:noWrap/>
            <w:hideMark/>
          </w:tcPr>
          <w:p w14:paraId="1328012F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14:paraId="00C212DD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05A50E6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13DE4C45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</w:tr>
      <w:tr w:rsidR="00372995" w:rsidRPr="0007522D" w14:paraId="09FFE6AA" w14:textId="77777777" w:rsidTr="04EEA32F">
        <w:trPr>
          <w:trHeight w:val="288"/>
        </w:trPr>
        <w:tc>
          <w:tcPr>
            <w:tcW w:w="2730" w:type="dxa"/>
            <w:noWrap/>
            <w:hideMark/>
          </w:tcPr>
          <w:p w14:paraId="48DA2D28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Benin</w:t>
            </w:r>
          </w:p>
        </w:tc>
        <w:tc>
          <w:tcPr>
            <w:tcW w:w="1176" w:type="dxa"/>
            <w:noWrap/>
            <w:hideMark/>
          </w:tcPr>
          <w:p w14:paraId="75032FA5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14:paraId="1647BE29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956F00D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774415A9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</w:tr>
      <w:tr w:rsidR="00372995" w:rsidRPr="0007522D" w14:paraId="775DE15D" w14:textId="77777777" w:rsidTr="04EEA32F">
        <w:trPr>
          <w:trHeight w:val="288"/>
        </w:trPr>
        <w:tc>
          <w:tcPr>
            <w:tcW w:w="2730" w:type="dxa"/>
            <w:noWrap/>
            <w:hideMark/>
          </w:tcPr>
          <w:p w14:paraId="3940BB62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Botswana</w:t>
            </w:r>
          </w:p>
        </w:tc>
        <w:tc>
          <w:tcPr>
            <w:tcW w:w="1176" w:type="dxa"/>
            <w:noWrap/>
            <w:hideMark/>
          </w:tcPr>
          <w:p w14:paraId="03617E37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442" w:type="dxa"/>
            <w:noWrap/>
            <w:hideMark/>
          </w:tcPr>
          <w:p w14:paraId="4E33AEC4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960" w:type="dxa"/>
            <w:noWrap/>
            <w:hideMark/>
          </w:tcPr>
          <w:p w14:paraId="2FC4642E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35" w:type="dxa"/>
            <w:noWrap/>
            <w:hideMark/>
          </w:tcPr>
          <w:p w14:paraId="1C43FD6C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.17</w:t>
            </w:r>
          </w:p>
        </w:tc>
      </w:tr>
      <w:tr w:rsidR="00372995" w:rsidRPr="0007522D" w14:paraId="601B9106" w14:textId="77777777" w:rsidTr="04EEA32F">
        <w:trPr>
          <w:trHeight w:val="288"/>
        </w:trPr>
        <w:tc>
          <w:tcPr>
            <w:tcW w:w="2730" w:type="dxa"/>
            <w:noWrap/>
            <w:hideMark/>
          </w:tcPr>
          <w:p w14:paraId="679B9169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Burkina Faso</w:t>
            </w:r>
          </w:p>
        </w:tc>
        <w:tc>
          <w:tcPr>
            <w:tcW w:w="1176" w:type="dxa"/>
            <w:noWrap/>
            <w:hideMark/>
          </w:tcPr>
          <w:p w14:paraId="5626673F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14:paraId="1A53D0A1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C7763D1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2B3D0CAA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</w:tr>
      <w:tr w:rsidR="00372995" w:rsidRPr="0007522D" w14:paraId="0AA11F0B" w14:textId="77777777" w:rsidTr="04EEA32F">
        <w:trPr>
          <w:trHeight w:val="288"/>
        </w:trPr>
        <w:tc>
          <w:tcPr>
            <w:tcW w:w="2730" w:type="dxa"/>
            <w:noWrap/>
            <w:hideMark/>
          </w:tcPr>
          <w:p w14:paraId="1C978705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Burundi</w:t>
            </w:r>
          </w:p>
        </w:tc>
        <w:tc>
          <w:tcPr>
            <w:tcW w:w="1176" w:type="dxa"/>
            <w:noWrap/>
            <w:hideMark/>
          </w:tcPr>
          <w:p w14:paraId="7C239D9C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42" w:type="dxa"/>
            <w:noWrap/>
            <w:hideMark/>
          </w:tcPr>
          <w:p w14:paraId="7D625EDB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1DDFB0F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7BF53FE5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.01</w:t>
            </w:r>
          </w:p>
        </w:tc>
      </w:tr>
      <w:tr w:rsidR="00372995" w:rsidRPr="0007522D" w14:paraId="5D9539CA" w14:textId="77777777" w:rsidTr="04EEA32F">
        <w:trPr>
          <w:trHeight w:val="288"/>
        </w:trPr>
        <w:tc>
          <w:tcPr>
            <w:tcW w:w="2730" w:type="dxa"/>
            <w:noWrap/>
            <w:hideMark/>
          </w:tcPr>
          <w:p w14:paraId="62309D5F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Cabo Verde</w:t>
            </w:r>
          </w:p>
        </w:tc>
        <w:tc>
          <w:tcPr>
            <w:tcW w:w="1176" w:type="dxa"/>
            <w:noWrap/>
            <w:hideMark/>
          </w:tcPr>
          <w:p w14:paraId="7E121E13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2.48</w:t>
            </w:r>
          </w:p>
        </w:tc>
        <w:tc>
          <w:tcPr>
            <w:tcW w:w="1442" w:type="dxa"/>
            <w:noWrap/>
            <w:hideMark/>
          </w:tcPr>
          <w:p w14:paraId="1818B392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-0.60</w:t>
            </w:r>
          </w:p>
        </w:tc>
        <w:tc>
          <w:tcPr>
            <w:tcW w:w="960" w:type="dxa"/>
            <w:noWrap/>
            <w:hideMark/>
          </w:tcPr>
          <w:p w14:paraId="06AD947A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-0.24</w:t>
            </w:r>
          </w:p>
        </w:tc>
        <w:tc>
          <w:tcPr>
            <w:tcW w:w="1335" w:type="dxa"/>
            <w:noWrap/>
            <w:hideMark/>
          </w:tcPr>
          <w:p w14:paraId="4C25B4C8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3.38</w:t>
            </w:r>
          </w:p>
        </w:tc>
      </w:tr>
      <w:tr w:rsidR="00372995" w:rsidRPr="0007522D" w14:paraId="37389172" w14:textId="77777777" w:rsidTr="04EEA32F">
        <w:trPr>
          <w:trHeight w:val="288"/>
        </w:trPr>
        <w:tc>
          <w:tcPr>
            <w:tcW w:w="2730" w:type="dxa"/>
            <w:noWrap/>
            <w:hideMark/>
          </w:tcPr>
          <w:p w14:paraId="40D6F21E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Cameroon</w:t>
            </w:r>
          </w:p>
        </w:tc>
        <w:tc>
          <w:tcPr>
            <w:tcW w:w="1176" w:type="dxa"/>
            <w:noWrap/>
            <w:hideMark/>
          </w:tcPr>
          <w:p w14:paraId="11134CC8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14:paraId="2C754D01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B17E99E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4F6A2C76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.02</w:t>
            </w:r>
          </w:p>
        </w:tc>
      </w:tr>
      <w:tr w:rsidR="00372995" w:rsidRPr="0007522D" w14:paraId="65FBA82D" w14:textId="77777777" w:rsidTr="04EEA32F">
        <w:trPr>
          <w:trHeight w:val="288"/>
        </w:trPr>
        <w:tc>
          <w:tcPr>
            <w:tcW w:w="2730" w:type="dxa"/>
            <w:noWrap/>
            <w:hideMark/>
          </w:tcPr>
          <w:p w14:paraId="10308F72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Central African Republic</w:t>
            </w:r>
          </w:p>
        </w:tc>
        <w:tc>
          <w:tcPr>
            <w:tcW w:w="1176" w:type="dxa"/>
            <w:noWrap/>
            <w:hideMark/>
          </w:tcPr>
          <w:p w14:paraId="31FBB167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14:paraId="1FD17D9C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2CC7E32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3A122AAB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</w:tr>
      <w:tr w:rsidR="00372995" w:rsidRPr="0007522D" w14:paraId="29F916ED" w14:textId="77777777" w:rsidTr="04EEA32F">
        <w:trPr>
          <w:trHeight w:val="288"/>
        </w:trPr>
        <w:tc>
          <w:tcPr>
            <w:tcW w:w="2730" w:type="dxa"/>
            <w:noWrap/>
            <w:hideMark/>
          </w:tcPr>
          <w:p w14:paraId="026FC02F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Chad</w:t>
            </w:r>
          </w:p>
        </w:tc>
        <w:tc>
          <w:tcPr>
            <w:tcW w:w="1176" w:type="dxa"/>
            <w:noWrap/>
            <w:hideMark/>
          </w:tcPr>
          <w:p w14:paraId="142C8BE4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14:paraId="0BFF61E1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F5ABA1F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36A318BF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</w:tr>
      <w:tr w:rsidR="00372995" w:rsidRPr="0007522D" w14:paraId="351CEA96" w14:textId="77777777" w:rsidTr="04EEA32F">
        <w:trPr>
          <w:trHeight w:val="288"/>
        </w:trPr>
        <w:tc>
          <w:tcPr>
            <w:tcW w:w="2730" w:type="dxa"/>
            <w:noWrap/>
            <w:hideMark/>
          </w:tcPr>
          <w:p w14:paraId="53F15D22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Comoros</w:t>
            </w:r>
          </w:p>
        </w:tc>
        <w:tc>
          <w:tcPr>
            <w:tcW w:w="1176" w:type="dxa"/>
            <w:noWrap/>
            <w:hideMark/>
          </w:tcPr>
          <w:p w14:paraId="6D8ED5CA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14:paraId="1BAC8A91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54C8A9B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246E4369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</w:tr>
      <w:tr w:rsidR="00372995" w:rsidRPr="0007522D" w14:paraId="6886E7E9" w14:textId="77777777" w:rsidTr="04EEA32F">
        <w:trPr>
          <w:trHeight w:val="288"/>
        </w:trPr>
        <w:tc>
          <w:tcPr>
            <w:tcW w:w="2730" w:type="dxa"/>
            <w:noWrap/>
            <w:hideMark/>
          </w:tcPr>
          <w:p w14:paraId="3160555C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Style w:val="ykmvie"/>
                <w:rFonts w:ascii="Times New Roman" w:hAnsi="Times New Roman" w:cs="Times New Roman"/>
              </w:rPr>
              <w:t>Côte d'Ivoire</w:t>
            </w:r>
          </w:p>
        </w:tc>
        <w:tc>
          <w:tcPr>
            <w:tcW w:w="1176" w:type="dxa"/>
            <w:noWrap/>
            <w:hideMark/>
          </w:tcPr>
          <w:p w14:paraId="57B76E3B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14:paraId="330CB609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9B040A1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49AC0D4C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</w:tr>
      <w:tr w:rsidR="00372995" w:rsidRPr="0007522D" w14:paraId="7143EB82" w14:textId="77777777" w:rsidTr="04EEA32F">
        <w:trPr>
          <w:trHeight w:val="288"/>
        </w:trPr>
        <w:tc>
          <w:tcPr>
            <w:tcW w:w="2730" w:type="dxa"/>
            <w:noWrap/>
            <w:hideMark/>
          </w:tcPr>
          <w:p w14:paraId="1A7BC48B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Democratic Republic of Congo</w:t>
            </w:r>
          </w:p>
        </w:tc>
        <w:tc>
          <w:tcPr>
            <w:tcW w:w="1176" w:type="dxa"/>
            <w:noWrap/>
            <w:hideMark/>
          </w:tcPr>
          <w:p w14:paraId="192FB561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442" w:type="dxa"/>
            <w:noWrap/>
            <w:hideMark/>
          </w:tcPr>
          <w:p w14:paraId="564E1C82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960" w:type="dxa"/>
            <w:noWrap/>
            <w:hideMark/>
          </w:tcPr>
          <w:p w14:paraId="0DA89201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16F5DD9F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.21</w:t>
            </w:r>
          </w:p>
        </w:tc>
      </w:tr>
      <w:tr w:rsidR="00372995" w:rsidRPr="0007522D" w14:paraId="2F17D52A" w14:textId="77777777" w:rsidTr="04EEA32F">
        <w:trPr>
          <w:trHeight w:val="288"/>
        </w:trPr>
        <w:tc>
          <w:tcPr>
            <w:tcW w:w="2730" w:type="dxa"/>
            <w:noWrap/>
            <w:hideMark/>
          </w:tcPr>
          <w:p w14:paraId="55AED6C2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Equatorial Guinea</w:t>
            </w:r>
          </w:p>
        </w:tc>
        <w:tc>
          <w:tcPr>
            <w:tcW w:w="1176" w:type="dxa"/>
            <w:noWrap/>
            <w:hideMark/>
          </w:tcPr>
          <w:p w14:paraId="2F71A61F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14:paraId="35FEBE57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8D8E999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04864BD5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</w:tr>
      <w:tr w:rsidR="00372995" w:rsidRPr="0007522D" w14:paraId="2AC990B8" w14:textId="77777777" w:rsidTr="04EEA32F">
        <w:trPr>
          <w:trHeight w:val="288"/>
        </w:trPr>
        <w:tc>
          <w:tcPr>
            <w:tcW w:w="2730" w:type="dxa"/>
            <w:noWrap/>
            <w:hideMark/>
          </w:tcPr>
          <w:p w14:paraId="40597B3C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1176" w:type="dxa"/>
            <w:noWrap/>
            <w:hideMark/>
          </w:tcPr>
          <w:p w14:paraId="43D97182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14:paraId="07E4515C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D11F4B0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14E4DB9B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</w:tr>
      <w:tr w:rsidR="00372995" w:rsidRPr="0007522D" w14:paraId="72E030F5" w14:textId="77777777" w:rsidTr="04EEA32F">
        <w:trPr>
          <w:trHeight w:val="288"/>
        </w:trPr>
        <w:tc>
          <w:tcPr>
            <w:tcW w:w="2730" w:type="dxa"/>
            <w:noWrap/>
            <w:hideMark/>
          </w:tcPr>
          <w:p w14:paraId="11C19A4B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Gabon</w:t>
            </w:r>
          </w:p>
        </w:tc>
        <w:tc>
          <w:tcPr>
            <w:tcW w:w="1176" w:type="dxa"/>
            <w:noWrap/>
            <w:hideMark/>
          </w:tcPr>
          <w:p w14:paraId="4B48F29B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14:paraId="48900976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8C7D5F2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05679C34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</w:tr>
      <w:tr w:rsidR="00372995" w:rsidRPr="0007522D" w14:paraId="4D5D47C1" w14:textId="77777777" w:rsidTr="04EEA32F">
        <w:trPr>
          <w:trHeight w:val="288"/>
        </w:trPr>
        <w:tc>
          <w:tcPr>
            <w:tcW w:w="2730" w:type="dxa"/>
            <w:noWrap/>
            <w:hideMark/>
          </w:tcPr>
          <w:p w14:paraId="1DC31E71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Gambia</w:t>
            </w:r>
          </w:p>
        </w:tc>
        <w:tc>
          <w:tcPr>
            <w:tcW w:w="1176" w:type="dxa"/>
            <w:noWrap/>
            <w:hideMark/>
          </w:tcPr>
          <w:p w14:paraId="61739D34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14:paraId="2B62D106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8F993B2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69A3D633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</w:tr>
      <w:tr w:rsidR="00372995" w:rsidRPr="0007522D" w14:paraId="542264E7" w14:textId="77777777" w:rsidTr="04EEA32F">
        <w:trPr>
          <w:trHeight w:val="288"/>
        </w:trPr>
        <w:tc>
          <w:tcPr>
            <w:tcW w:w="2730" w:type="dxa"/>
            <w:noWrap/>
            <w:hideMark/>
          </w:tcPr>
          <w:p w14:paraId="0E96A02B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1176" w:type="dxa"/>
            <w:noWrap/>
            <w:hideMark/>
          </w:tcPr>
          <w:p w14:paraId="438B380F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14:paraId="4EF27842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6FC4987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579D99CE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</w:tr>
      <w:tr w:rsidR="00372995" w:rsidRPr="0007522D" w14:paraId="044ADE07" w14:textId="77777777" w:rsidTr="04EEA32F">
        <w:trPr>
          <w:trHeight w:val="288"/>
        </w:trPr>
        <w:tc>
          <w:tcPr>
            <w:tcW w:w="2730" w:type="dxa"/>
            <w:noWrap/>
            <w:hideMark/>
          </w:tcPr>
          <w:p w14:paraId="4685CF6E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Guinea</w:t>
            </w:r>
          </w:p>
        </w:tc>
        <w:tc>
          <w:tcPr>
            <w:tcW w:w="1176" w:type="dxa"/>
            <w:noWrap/>
            <w:hideMark/>
          </w:tcPr>
          <w:p w14:paraId="16737CD0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14:paraId="678806D6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87B2053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5693EF29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</w:tr>
      <w:tr w:rsidR="00372995" w:rsidRPr="0007522D" w14:paraId="01815CF1" w14:textId="77777777" w:rsidTr="04EEA32F">
        <w:trPr>
          <w:trHeight w:val="288"/>
        </w:trPr>
        <w:tc>
          <w:tcPr>
            <w:tcW w:w="2730" w:type="dxa"/>
            <w:noWrap/>
            <w:hideMark/>
          </w:tcPr>
          <w:p w14:paraId="473455C2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Guinea-Bissau</w:t>
            </w:r>
          </w:p>
        </w:tc>
        <w:tc>
          <w:tcPr>
            <w:tcW w:w="1176" w:type="dxa"/>
            <w:noWrap/>
            <w:hideMark/>
          </w:tcPr>
          <w:p w14:paraId="3DCADB8D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14:paraId="2A559587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05625B3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73F10CB4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</w:tr>
      <w:tr w:rsidR="00372995" w:rsidRPr="0007522D" w14:paraId="5DEBA528" w14:textId="77777777" w:rsidTr="04EEA32F">
        <w:trPr>
          <w:trHeight w:val="288"/>
        </w:trPr>
        <w:tc>
          <w:tcPr>
            <w:tcW w:w="2730" w:type="dxa"/>
            <w:noWrap/>
            <w:hideMark/>
          </w:tcPr>
          <w:p w14:paraId="5AD72D4A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1176" w:type="dxa"/>
            <w:noWrap/>
            <w:hideMark/>
          </w:tcPr>
          <w:p w14:paraId="0BF16261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14:paraId="4657D0CB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1F1E65F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281F9032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</w:tr>
      <w:tr w:rsidR="00372995" w:rsidRPr="0007522D" w14:paraId="1FC7BA7A" w14:textId="77777777" w:rsidTr="04EEA32F">
        <w:trPr>
          <w:trHeight w:val="288"/>
        </w:trPr>
        <w:tc>
          <w:tcPr>
            <w:tcW w:w="2730" w:type="dxa"/>
            <w:noWrap/>
            <w:hideMark/>
          </w:tcPr>
          <w:p w14:paraId="342BC4F3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Liberia</w:t>
            </w:r>
          </w:p>
        </w:tc>
        <w:tc>
          <w:tcPr>
            <w:tcW w:w="1176" w:type="dxa"/>
            <w:noWrap/>
            <w:hideMark/>
          </w:tcPr>
          <w:p w14:paraId="0E2F7AD1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14:paraId="4E8763EA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B10E67E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12674B7D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</w:tr>
      <w:tr w:rsidR="00372995" w:rsidRPr="0007522D" w14:paraId="04288D5E" w14:textId="77777777" w:rsidTr="04EEA32F">
        <w:trPr>
          <w:trHeight w:val="288"/>
        </w:trPr>
        <w:tc>
          <w:tcPr>
            <w:tcW w:w="2730" w:type="dxa"/>
            <w:noWrap/>
            <w:hideMark/>
          </w:tcPr>
          <w:p w14:paraId="4C499969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Madagascar</w:t>
            </w:r>
          </w:p>
        </w:tc>
        <w:tc>
          <w:tcPr>
            <w:tcW w:w="1176" w:type="dxa"/>
            <w:noWrap/>
            <w:hideMark/>
          </w:tcPr>
          <w:p w14:paraId="3E8F28BC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442" w:type="dxa"/>
            <w:noWrap/>
            <w:hideMark/>
          </w:tcPr>
          <w:p w14:paraId="151A9B1A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8BCF004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43508C70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.08</w:t>
            </w:r>
          </w:p>
        </w:tc>
      </w:tr>
      <w:tr w:rsidR="00372995" w:rsidRPr="0007522D" w14:paraId="7CC4B202" w14:textId="77777777" w:rsidTr="04EEA32F">
        <w:trPr>
          <w:trHeight w:val="288"/>
        </w:trPr>
        <w:tc>
          <w:tcPr>
            <w:tcW w:w="2730" w:type="dxa"/>
            <w:noWrap/>
            <w:hideMark/>
          </w:tcPr>
          <w:p w14:paraId="22C3F91C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Malawi</w:t>
            </w:r>
          </w:p>
        </w:tc>
        <w:tc>
          <w:tcPr>
            <w:tcW w:w="1176" w:type="dxa"/>
            <w:noWrap/>
            <w:hideMark/>
          </w:tcPr>
          <w:p w14:paraId="53387638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14:paraId="381C3463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D127EFA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399DFB76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.01</w:t>
            </w:r>
          </w:p>
        </w:tc>
      </w:tr>
      <w:tr w:rsidR="00372995" w:rsidRPr="0007522D" w14:paraId="606DABEB" w14:textId="77777777" w:rsidTr="04EEA32F">
        <w:trPr>
          <w:trHeight w:val="288"/>
        </w:trPr>
        <w:tc>
          <w:tcPr>
            <w:tcW w:w="2730" w:type="dxa"/>
            <w:noWrap/>
            <w:hideMark/>
          </w:tcPr>
          <w:p w14:paraId="20EDF642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Mali</w:t>
            </w:r>
          </w:p>
        </w:tc>
        <w:tc>
          <w:tcPr>
            <w:tcW w:w="1176" w:type="dxa"/>
            <w:noWrap/>
            <w:hideMark/>
          </w:tcPr>
          <w:p w14:paraId="640CFB72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14:paraId="61172A77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0C50034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30A5B717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</w:tr>
      <w:tr w:rsidR="00372995" w:rsidRPr="0007522D" w14:paraId="1BDCE3E9" w14:textId="77777777" w:rsidTr="04EEA32F">
        <w:trPr>
          <w:trHeight w:val="288"/>
        </w:trPr>
        <w:tc>
          <w:tcPr>
            <w:tcW w:w="2730" w:type="dxa"/>
            <w:noWrap/>
            <w:hideMark/>
          </w:tcPr>
          <w:p w14:paraId="6A6949E9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Mauritania</w:t>
            </w:r>
          </w:p>
        </w:tc>
        <w:tc>
          <w:tcPr>
            <w:tcW w:w="1176" w:type="dxa"/>
            <w:noWrap/>
            <w:hideMark/>
          </w:tcPr>
          <w:p w14:paraId="64454CEE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442" w:type="dxa"/>
            <w:noWrap/>
            <w:hideMark/>
          </w:tcPr>
          <w:p w14:paraId="51A525C5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7A6D234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65DAF459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.12</w:t>
            </w:r>
          </w:p>
        </w:tc>
      </w:tr>
      <w:tr w:rsidR="00372995" w:rsidRPr="0007522D" w14:paraId="12A920FB" w14:textId="77777777" w:rsidTr="04EEA32F">
        <w:trPr>
          <w:trHeight w:val="288"/>
        </w:trPr>
        <w:tc>
          <w:tcPr>
            <w:tcW w:w="2730" w:type="dxa"/>
            <w:noWrap/>
            <w:hideMark/>
          </w:tcPr>
          <w:p w14:paraId="04201280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Mauritius</w:t>
            </w:r>
          </w:p>
        </w:tc>
        <w:tc>
          <w:tcPr>
            <w:tcW w:w="1176" w:type="dxa"/>
            <w:noWrap/>
            <w:hideMark/>
          </w:tcPr>
          <w:p w14:paraId="5D727C75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16.91</w:t>
            </w:r>
          </w:p>
        </w:tc>
        <w:tc>
          <w:tcPr>
            <w:tcW w:w="1442" w:type="dxa"/>
            <w:noWrap/>
            <w:hideMark/>
          </w:tcPr>
          <w:p w14:paraId="0C1D8B0B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46BE61B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1A679418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18.67</w:t>
            </w:r>
          </w:p>
        </w:tc>
      </w:tr>
      <w:tr w:rsidR="00372995" w:rsidRPr="0007522D" w14:paraId="52ECB001" w14:textId="77777777" w:rsidTr="04EEA32F">
        <w:trPr>
          <w:trHeight w:val="288"/>
        </w:trPr>
        <w:tc>
          <w:tcPr>
            <w:tcW w:w="2730" w:type="dxa"/>
            <w:noWrap/>
            <w:hideMark/>
          </w:tcPr>
          <w:p w14:paraId="7D6302DD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Mozambique</w:t>
            </w:r>
          </w:p>
        </w:tc>
        <w:tc>
          <w:tcPr>
            <w:tcW w:w="1176" w:type="dxa"/>
            <w:noWrap/>
            <w:hideMark/>
          </w:tcPr>
          <w:p w14:paraId="5A71D5A4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14:paraId="5C1DCA12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DDDF80A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4781A03A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</w:tr>
      <w:tr w:rsidR="00372995" w:rsidRPr="0007522D" w14:paraId="385D13A7" w14:textId="77777777" w:rsidTr="04EEA32F">
        <w:trPr>
          <w:trHeight w:val="288"/>
        </w:trPr>
        <w:tc>
          <w:tcPr>
            <w:tcW w:w="2730" w:type="dxa"/>
            <w:noWrap/>
            <w:hideMark/>
          </w:tcPr>
          <w:p w14:paraId="5D28F585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Namibia</w:t>
            </w:r>
          </w:p>
        </w:tc>
        <w:tc>
          <w:tcPr>
            <w:tcW w:w="1176" w:type="dxa"/>
            <w:noWrap/>
            <w:hideMark/>
          </w:tcPr>
          <w:p w14:paraId="075FE362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14:paraId="04A2E7F1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8A8CB02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7E811059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</w:tr>
      <w:tr w:rsidR="00372995" w:rsidRPr="0007522D" w14:paraId="2D61379C" w14:textId="77777777" w:rsidTr="04EEA32F">
        <w:trPr>
          <w:trHeight w:val="288"/>
        </w:trPr>
        <w:tc>
          <w:tcPr>
            <w:tcW w:w="2730" w:type="dxa"/>
            <w:noWrap/>
            <w:hideMark/>
          </w:tcPr>
          <w:p w14:paraId="65C7C81B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Niger</w:t>
            </w:r>
          </w:p>
        </w:tc>
        <w:tc>
          <w:tcPr>
            <w:tcW w:w="1176" w:type="dxa"/>
            <w:noWrap/>
            <w:hideMark/>
          </w:tcPr>
          <w:p w14:paraId="3C5496DD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14:paraId="142C7B13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97A32C4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2FFA38C9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</w:tr>
      <w:tr w:rsidR="00372995" w:rsidRPr="0007522D" w14:paraId="7801B9AD" w14:textId="77777777" w:rsidTr="04EEA32F">
        <w:trPr>
          <w:trHeight w:val="288"/>
        </w:trPr>
        <w:tc>
          <w:tcPr>
            <w:tcW w:w="2730" w:type="dxa"/>
            <w:noWrap/>
            <w:hideMark/>
          </w:tcPr>
          <w:p w14:paraId="059F252E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Nigeria</w:t>
            </w:r>
          </w:p>
        </w:tc>
        <w:tc>
          <w:tcPr>
            <w:tcW w:w="1176" w:type="dxa"/>
            <w:noWrap/>
            <w:hideMark/>
          </w:tcPr>
          <w:p w14:paraId="45621074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14:paraId="5E1E1B90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41452F5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5ABF4D34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</w:tr>
      <w:tr w:rsidR="00372995" w:rsidRPr="0007522D" w14:paraId="097380C5" w14:textId="77777777" w:rsidTr="04EEA32F">
        <w:trPr>
          <w:trHeight w:val="288"/>
        </w:trPr>
        <w:tc>
          <w:tcPr>
            <w:tcW w:w="2730" w:type="dxa"/>
            <w:noWrap/>
            <w:hideMark/>
          </w:tcPr>
          <w:p w14:paraId="753D105D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Republic of the Congo</w:t>
            </w:r>
          </w:p>
        </w:tc>
        <w:tc>
          <w:tcPr>
            <w:tcW w:w="1176" w:type="dxa"/>
            <w:noWrap/>
            <w:hideMark/>
          </w:tcPr>
          <w:p w14:paraId="42A9BCFE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14:paraId="04C423D5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39F67C2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455C8552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</w:tr>
      <w:tr w:rsidR="00372995" w:rsidRPr="0007522D" w14:paraId="0A3288B9" w14:textId="77777777" w:rsidTr="04EEA32F">
        <w:trPr>
          <w:trHeight w:val="288"/>
        </w:trPr>
        <w:tc>
          <w:tcPr>
            <w:tcW w:w="2730" w:type="dxa"/>
            <w:noWrap/>
            <w:hideMark/>
          </w:tcPr>
          <w:p w14:paraId="2F1FC136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Rwanda</w:t>
            </w:r>
          </w:p>
        </w:tc>
        <w:tc>
          <w:tcPr>
            <w:tcW w:w="1176" w:type="dxa"/>
            <w:noWrap/>
            <w:hideMark/>
          </w:tcPr>
          <w:p w14:paraId="7043FE92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14:paraId="7B8A0B97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9EB9710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5E0F40B7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</w:tr>
      <w:tr w:rsidR="00372995" w:rsidRPr="0007522D" w14:paraId="3B19AB11" w14:textId="77777777" w:rsidTr="04EEA32F">
        <w:trPr>
          <w:trHeight w:val="288"/>
        </w:trPr>
        <w:tc>
          <w:tcPr>
            <w:tcW w:w="2730" w:type="dxa"/>
            <w:noWrap/>
            <w:hideMark/>
          </w:tcPr>
          <w:p w14:paraId="4FB3C552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Style w:val="ykmvie"/>
                <w:rFonts w:ascii="Times New Roman" w:hAnsi="Times New Roman" w:cs="Times New Roman"/>
              </w:rPr>
              <w:t>São Tomé and Príncipe</w:t>
            </w:r>
          </w:p>
        </w:tc>
        <w:tc>
          <w:tcPr>
            <w:tcW w:w="1176" w:type="dxa"/>
            <w:noWrap/>
            <w:hideMark/>
          </w:tcPr>
          <w:p w14:paraId="3EA5C9C2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442" w:type="dxa"/>
            <w:noWrap/>
            <w:hideMark/>
          </w:tcPr>
          <w:p w14:paraId="7939F1B0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EF9E174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134AE401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.07</w:t>
            </w:r>
          </w:p>
        </w:tc>
      </w:tr>
      <w:tr w:rsidR="00372995" w:rsidRPr="0007522D" w14:paraId="294CAC45" w14:textId="77777777" w:rsidTr="04EEA32F">
        <w:trPr>
          <w:trHeight w:val="288"/>
        </w:trPr>
        <w:tc>
          <w:tcPr>
            <w:tcW w:w="2730" w:type="dxa"/>
            <w:noWrap/>
            <w:hideMark/>
          </w:tcPr>
          <w:p w14:paraId="62C48790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Senegal</w:t>
            </w:r>
          </w:p>
        </w:tc>
        <w:tc>
          <w:tcPr>
            <w:tcW w:w="1176" w:type="dxa"/>
            <w:noWrap/>
            <w:hideMark/>
          </w:tcPr>
          <w:p w14:paraId="289177BB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14:paraId="6FAB014B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E5D9B93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38261DA9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</w:tr>
      <w:tr w:rsidR="00372995" w:rsidRPr="0007522D" w14:paraId="13C5BF91" w14:textId="77777777" w:rsidTr="04EEA32F">
        <w:trPr>
          <w:trHeight w:val="288"/>
        </w:trPr>
        <w:tc>
          <w:tcPr>
            <w:tcW w:w="2730" w:type="dxa"/>
            <w:noWrap/>
            <w:hideMark/>
          </w:tcPr>
          <w:p w14:paraId="7D799EAA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Seychelles</w:t>
            </w:r>
          </w:p>
        </w:tc>
        <w:tc>
          <w:tcPr>
            <w:tcW w:w="1176" w:type="dxa"/>
            <w:noWrap/>
            <w:hideMark/>
          </w:tcPr>
          <w:p w14:paraId="3DC8EA87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14:paraId="5FD9FFCD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937559B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6ADBF7FE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</w:tr>
      <w:tr w:rsidR="00372995" w:rsidRPr="0007522D" w14:paraId="4BF5AE9A" w14:textId="77777777" w:rsidTr="04EEA32F">
        <w:trPr>
          <w:trHeight w:val="288"/>
        </w:trPr>
        <w:tc>
          <w:tcPr>
            <w:tcW w:w="2730" w:type="dxa"/>
            <w:noWrap/>
            <w:hideMark/>
          </w:tcPr>
          <w:p w14:paraId="2452CD8F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Sierra Leone</w:t>
            </w:r>
          </w:p>
        </w:tc>
        <w:tc>
          <w:tcPr>
            <w:tcW w:w="1176" w:type="dxa"/>
            <w:noWrap/>
            <w:hideMark/>
          </w:tcPr>
          <w:p w14:paraId="17A49D0D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14:paraId="2129B4BF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807BFA1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3C4F5ED4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</w:tr>
      <w:tr w:rsidR="00372995" w:rsidRPr="0007522D" w14:paraId="457943C2" w14:textId="77777777" w:rsidTr="04EEA32F">
        <w:trPr>
          <w:trHeight w:val="288"/>
        </w:trPr>
        <w:tc>
          <w:tcPr>
            <w:tcW w:w="2730" w:type="dxa"/>
            <w:noWrap/>
            <w:hideMark/>
          </w:tcPr>
          <w:p w14:paraId="2B381DA4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lastRenderedPageBreak/>
              <w:t>Somalia</w:t>
            </w:r>
          </w:p>
        </w:tc>
        <w:tc>
          <w:tcPr>
            <w:tcW w:w="1176" w:type="dxa"/>
            <w:noWrap/>
            <w:hideMark/>
          </w:tcPr>
          <w:p w14:paraId="22D5F24C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14:paraId="04BD1FA9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67445E6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15AA688A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</w:tr>
      <w:tr w:rsidR="00372995" w:rsidRPr="0007522D" w14:paraId="1FCCCE63" w14:textId="77777777" w:rsidTr="04EEA32F">
        <w:trPr>
          <w:trHeight w:val="288"/>
        </w:trPr>
        <w:tc>
          <w:tcPr>
            <w:tcW w:w="2730" w:type="dxa"/>
            <w:noWrap/>
            <w:hideMark/>
          </w:tcPr>
          <w:p w14:paraId="58294A35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1176" w:type="dxa"/>
            <w:noWrap/>
            <w:hideMark/>
          </w:tcPr>
          <w:p w14:paraId="4310C033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14:paraId="74AA4269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2C2A6D6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408740C6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</w:tr>
      <w:tr w:rsidR="00372995" w:rsidRPr="0007522D" w14:paraId="1B742424" w14:textId="77777777" w:rsidTr="04EEA32F">
        <w:trPr>
          <w:trHeight w:val="288"/>
        </w:trPr>
        <w:tc>
          <w:tcPr>
            <w:tcW w:w="2730" w:type="dxa"/>
            <w:noWrap/>
            <w:hideMark/>
          </w:tcPr>
          <w:p w14:paraId="0F16795E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Sudan</w:t>
            </w:r>
          </w:p>
        </w:tc>
        <w:tc>
          <w:tcPr>
            <w:tcW w:w="1176" w:type="dxa"/>
            <w:noWrap/>
            <w:hideMark/>
          </w:tcPr>
          <w:p w14:paraId="6C3AD6F9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14:paraId="285607C5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774C70B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2604A67F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</w:tr>
      <w:tr w:rsidR="00372995" w:rsidRPr="0007522D" w14:paraId="6F3A3F41" w14:textId="77777777" w:rsidTr="04EEA32F">
        <w:trPr>
          <w:trHeight w:val="288"/>
        </w:trPr>
        <w:tc>
          <w:tcPr>
            <w:tcW w:w="2730" w:type="dxa"/>
            <w:noWrap/>
            <w:hideMark/>
          </w:tcPr>
          <w:p w14:paraId="519B2FED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Swaziland</w:t>
            </w:r>
          </w:p>
        </w:tc>
        <w:tc>
          <w:tcPr>
            <w:tcW w:w="1176" w:type="dxa"/>
            <w:noWrap/>
            <w:hideMark/>
          </w:tcPr>
          <w:p w14:paraId="498A6F70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14:paraId="5EE1FB72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E782380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01F6AC3D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.54</w:t>
            </w:r>
          </w:p>
        </w:tc>
      </w:tr>
      <w:tr w:rsidR="00372995" w:rsidRPr="0007522D" w14:paraId="779F96CC" w14:textId="77777777" w:rsidTr="04EEA32F">
        <w:trPr>
          <w:trHeight w:val="288"/>
        </w:trPr>
        <w:tc>
          <w:tcPr>
            <w:tcW w:w="2730" w:type="dxa"/>
            <w:noWrap/>
            <w:hideMark/>
          </w:tcPr>
          <w:p w14:paraId="28998911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Tanzania</w:t>
            </w:r>
          </w:p>
        </w:tc>
        <w:tc>
          <w:tcPr>
            <w:tcW w:w="1176" w:type="dxa"/>
            <w:noWrap/>
            <w:hideMark/>
          </w:tcPr>
          <w:p w14:paraId="252C23AC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14:paraId="296156CD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64BBDBB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72BA7ECE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.01</w:t>
            </w:r>
          </w:p>
        </w:tc>
      </w:tr>
      <w:tr w:rsidR="00372995" w:rsidRPr="0007522D" w14:paraId="3C54C327" w14:textId="77777777" w:rsidTr="04EEA32F">
        <w:trPr>
          <w:trHeight w:val="288"/>
        </w:trPr>
        <w:tc>
          <w:tcPr>
            <w:tcW w:w="2730" w:type="dxa"/>
            <w:noWrap/>
            <w:hideMark/>
          </w:tcPr>
          <w:p w14:paraId="40691AF4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Togo</w:t>
            </w:r>
          </w:p>
        </w:tc>
        <w:tc>
          <w:tcPr>
            <w:tcW w:w="1176" w:type="dxa"/>
            <w:noWrap/>
            <w:hideMark/>
          </w:tcPr>
          <w:p w14:paraId="1B3BCC73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42" w:type="dxa"/>
            <w:noWrap/>
            <w:hideMark/>
          </w:tcPr>
          <w:p w14:paraId="601F0808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183F3D9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5E2E969C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.01</w:t>
            </w:r>
          </w:p>
        </w:tc>
      </w:tr>
      <w:tr w:rsidR="00372995" w:rsidRPr="0007522D" w14:paraId="6B9512F8" w14:textId="77777777" w:rsidTr="04EEA32F">
        <w:trPr>
          <w:trHeight w:val="288"/>
        </w:trPr>
        <w:tc>
          <w:tcPr>
            <w:tcW w:w="2730" w:type="dxa"/>
            <w:noWrap/>
            <w:hideMark/>
          </w:tcPr>
          <w:p w14:paraId="1ACF78E6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Uganda</w:t>
            </w:r>
          </w:p>
        </w:tc>
        <w:tc>
          <w:tcPr>
            <w:tcW w:w="1176" w:type="dxa"/>
            <w:noWrap/>
            <w:hideMark/>
          </w:tcPr>
          <w:p w14:paraId="245DDF35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442" w:type="dxa"/>
            <w:noWrap/>
            <w:hideMark/>
          </w:tcPr>
          <w:p w14:paraId="4048AAF4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ED31D0B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440E16FF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.02</w:t>
            </w:r>
          </w:p>
        </w:tc>
      </w:tr>
      <w:tr w:rsidR="00372995" w:rsidRPr="0007522D" w14:paraId="6CA54A2A" w14:textId="77777777" w:rsidTr="04EEA32F">
        <w:trPr>
          <w:trHeight w:val="288"/>
        </w:trPr>
        <w:tc>
          <w:tcPr>
            <w:tcW w:w="2730" w:type="dxa"/>
            <w:noWrap/>
            <w:hideMark/>
          </w:tcPr>
          <w:p w14:paraId="5105A83B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Zambia</w:t>
            </w:r>
          </w:p>
        </w:tc>
        <w:tc>
          <w:tcPr>
            <w:tcW w:w="1176" w:type="dxa"/>
            <w:noWrap/>
            <w:hideMark/>
          </w:tcPr>
          <w:p w14:paraId="6113CE40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2" w:type="dxa"/>
            <w:noWrap/>
            <w:hideMark/>
          </w:tcPr>
          <w:p w14:paraId="4FDC5FE4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4578438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5" w:type="dxa"/>
            <w:noWrap/>
            <w:hideMark/>
          </w:tcPr>
          <w:p w14:paraId="3C7842BE" w14:textId="77777777" w:rsidR="00372995" w:rsidRPr="000E742C" w:rsidRDefault="00372995" w:rsidP="0005124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4EEA32F">
              <w:rPr>
                <w:rFonts w:ascii="Times New Roman" w:hAnsi="Times New Roman" w:cs="Times New Roman"/>
              </w:rPr>
              <w:t>-0.18</w:t>
            </w:r>
          </w:p>
        </w:tc>
      </w:tr>
    </w:tbl>
    <w:p w14:paraId="13A501FE" w14:textId="77777777" w:rsidR="00E37DF3" w:rsidRPr="000E742C" w:rsidRDefault="00E37DF3" w:rsidP="0071521B">
      <w:pPr>
        <w:rPr>
          <w:rFonts w:ascii="Times New Roman" w:hAnsi="Times New Roman" w:cs="Times New Roman"/>
          <w:color w:val="000000" w:themeColor="text1"/>
        </w:rPr>
      </w:pPr>
    </w:p>
    <w:sectPr w:rsidR="00E37DF3" w:rsidRPr="000E742C" w:rsidSect="00341D5B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81EA0E" w14:textId="77777777" w:rsidR="006A2696" w:rsidRDefault="006A2696">
      <w:r>
        <w:separator/>
      </w:r>
    </w:p>
  </w:endnote>
  <w:endnote w:type="continuationSeparator" w:id="0">
    <w:p w14:paraId="3AC0201B" w14:textId="77777777" w:rsidR="006A2696" w:rsidRDefault="006A26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1EB25C7" w14:textId="77777777" w:rsidR="00CB59D1" w:rsidRDefault="00CB59D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5</w:t>
    </w:r>
    <w:r>
      <w:rPr>
        <w:rStyle w:val="PageNumber"/>
      </w:rPr>
      <w:fldChar w:fldCharType="end"/>
    </w:r>
  </w:p>
  <w:p w14:paraId="3514EC34" w14:textId="77777777" w:rsidR="00CB59D1" w:rsidRDefault="00CB59D1" w:rsidP="00DA767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3172729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6AC82F8" w14:textId="77777777" w:rsidR="00CB59D1" w:rsidRDefault="00CB59D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4338EB95" w14:paraId="3F78F231" w14:textId="77777777" w:rsidTr="4338EB95">
      <w:trPr>
        <w:trHeight w:val="300"/>
      </w:trPr>
      <w:tc>
        <w:tcPr>
          <w:tcW w:w="3120" w:type="dxa"/>
        </w:tcPr>
        <w:p w14:paraId="1329413C" w14:textId="77777777" w:rsidR="00CB59D1" w:rsidRDefault="00CB59D1" w:rsidP="00DA767C">
          <w:pPr>
            <w:pStyle w:val="Header"/>
            <w:ind w:left="-115" w:right="360"/>
          </w:pPr>
        </w:p>
      </w:tc>
      <w:tc>
        <w:tcPr>
          <w:tcW w:w="3120" w:type="dxa"/>
        </w:tcPr>
        <w:p w14:paraId="30B845CF" w14:textId="77777777" w:rsidR="00CB59D1" w:rsidRDefault="00CB59D1" w:rsidP="4338EB95">
          <w:pPr>
            <w:pStyle w:val="Header"/>
            <w:jc w:val="center"/>
          </w:pPr>
        </w:p>
      </w:tc>
      <w:tc>
        <w:tcPr>
          <w:tcW w:w="3120" w:type="dxa"/>
        </w:tcPr>
        <w:p w14:paraId="285AD3B8" w14:textId="77777777" w:rsidR="00CB59D1" w:rsidRDefault="00CB59D1" w:rsidP="4338EB95">
          <w:pPr>
            <w:pStyle w:val="Header"/>
            <w:ind w:right="-115"/>
            <w:jc w:val="right"/>
          </w:pPr>
        </w:p>
      </w:tc>
    </w:tr>
  </w:tbl>
  <w:p w14:paraId="1DF00C0F" w14:textId="77777777" w:rsidR="00CB59D1" w:rsidRDefault="00CB59D1" w:rsidP="4338EB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4A481A" w14:textId="77777777" w:rsidR="006A2696" w:rsidRDefault="006A2696">
      <w:r>
        <w:separator/>
      </w:r>
    </w:p>
  </w:footnote>
  <w:footnote w:type="continuationSeparator" w:id="0">
    <w:p w14:paraId="7A9214C3" w14:textId="77777777" w:rsidR="006A2696" w:rsidRDefault="006A269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4338EB95" w14:paraId="52423ECC" w14:textId="77777777" w:rsidTr="4338EB95">
      <w:trPr>
        <w:trHeight w:val="300"/>
      </w:trPr>
      <w:tc>
        <w:tcPr>
          <w:tcW w:w="3120" w:type="dxa"/>
        </w:tcPr>
        <w:p w14:paraId="3433CF75" w14:textId="77777777" w:rsidR="00CB59D1" w:rsidRDefault="00CB59D1" w:rsidP="4338EB95">
          <w:pPr>
            <w:pStyle w:val="Header"/>
            <w:ind w:left="-115"/>
          </w:pPr>
        </w:p>
      </w:tc>
      <w:tc>
        <w:tcPr>
          <w:tcW w:w="3120" w:type="dxa"/>
        </w:tcPr>
        <w:p w14:paraId="42AA9C50" w14:textId="77777777" w:rsidR="00CB59D1" w:rsidRDefault="00CB59D1" w:rsidP="4338EB95">
          <w:pPr>
            <w:pStyle w:val="Header"/>
            <w:jc w:val="center"/>
          </w:pPr>
        </w:p>
      </w:tc>
      <w:tc>
        <w:tcPr>
          <w:tcW w:w="3120" w:type="dxa"/>
        </w:tcPr>
        <w:p w14:paraId="263B769D" w14:textId="77777777" w:rsidR="00CB59D1" w:rsidRDefault="00CB59D1" w:rsidP="4338EB95">
          <w:pPr>
            <w:pStyle w:val="Header"/>
            <w:ind w:right="-115"/>
            <w:jc w:val="right"/>
          </w:pPr>
        </w:p>
      </w:tc>
    </w:tr>
  </w:tbl>
  <w:p w14:paraId="5270092D" w14:textId="77777777" w:rsidR="00CB59D1" w:rsidRDefault="00CB59D1" w:rsidP="4338EB9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zvz2f205v9dreaffpprrstzszzv0dfwrr0&quot;&gt;refs&lt;record-ids&gt;&lt;item&gt;188&lt;/item&gt;&lt;item&gt;218&lt;/item&gt;&lt;item&gt;219&lt;/item&gt;&lt;item&gt;223&lt;/item&gt;&lt;item&gt;308&lt;/item&gt;&lt;item&gt;309&lt;/item&gt;&lt;item&gt;396&lt;/item&gt;&lt;item&gt;397&lt;/item&gt;&lt;item&gt;398&lt;/item&gt;&lt;item&gt;402&lt;/item&gt;&lt;item&gt;411&lt;/item&gt;&lt;item&gt;412&lt;/item&gt;&lt;item&gt;481&lt;/item&gt;&lt;item&gt;482&lt;/item&gt;&lt;item&gt;495&lt;/item&gt;&lt;item&gt;507&lt;/item&gt;&lt;item&gt;508&lt;/item&gt;&lt;item&gt;510&lt;/item&gt;&lt;item&gt;511&lt;/item&gt;&lt;item&gt;512&lt;/item&gt;&lt;item&gt;514&lt;/item&gt;&lt;item&gt;515&lt;/item&gt;&lt;item&gt;516&lt;/item&gt;&lt;item&gt;517&lt;/item&gt;&lt;item&gt;518&lt;/item&gt;&lt;item&gt;574&lt;/item&gt;&lt;item&gt;575&lt;/item&gt;&lt;item&gt;576&lt;/item&gt;&lt;item&gt;577&lt;/item&gt;&lt;item&gt;578&lt;/item&gt;&lt;item&gt;579&lt;/item&gt;&lt;item&gt;580&lt;/item&gt;&lt;item&gt;581&lt;/item&gt;&lt;item&gt;649&lt;/item&gt;&lt;item&gt;650&lt;/item&gt;&lt;item&gt;651&lt;/item&gt;&lt;item&gt;652&lt;/item&gt;&lt;item&gt;653&lt;/item&gt;&lt;/record-ids&gt;&lt;/item&gt;&lt;/Libraries&gt;"/>
  </w:docVars>
  <w:rsids>
    <w:rsidRoot w:val="00A073B4"/>
    <w:rsid w:val="00010589"/>
    <w:rsid w:val="00016AFF"/>
    <w:rsid w:val="000209B2"/>
    <w:rsid w:val="00021D1C"/>
    <w:rsid w:val="000275E6"/>
    <w:rsid w:val="0003226C"/>
    <w:rsid w:val="000333D7"/>
    <w:rsid w:val="000335A3"/>
    <w:rsid w:val="00035CA5"/>
    <w:rsid w:val="0004631A"/>
    <w:rsid w:val="00046AD7"/>
    <w:rsid w:val="00046F1E"/>
    <w:rsid w:val="00047569"/>
    <w:rsid w:val="00054283"/>
    <w:rsid w:val="00054CFE"/>
    <w:rsid w:val="00057668"/>
    <w:rsid w:val="000621EF"/>
    <w:rsid w:val="00063D6F"/>
    <w:rsid w:val="00070191"/>
    <w:rsid w:val="0007522D"/>
    <w:rsid w:val="0008124F"/>
    <w:rsid w:val="00081A9A"/>
    <w:rsid w:val="000853DF"/>
    <w:rsid w:val="00087C3B"/>
    <w:rsid w:val="00095F96"/>
    <w:rsid w:val="000A19F0"/>
    <w:rsid w:val="000A2826"/>
    <w:rsid w:val="000B659C"/>
    <w:rsid w:val="000C1A38"/>
    <w:rsid w:val="000C1DC6"/>
    <w:rsid w:val="000C31D5"/>
    <w:rsid w:val="000D00BD"/>
    <w:rsid w:val="000D088F"/>
    <w:rsid w:val="000D4999"/>
    <w:rsid w:val="000D5F87"/>
    <w:rsid w:val="000E212F"/>
    <w:rsid w:val="000E58DE"/>
    <w:rsid w:val="000E71FB"/>
    <w:rsid w:val="000E742C"/>
    <w:rsid w:val="000F4EA9"/>
    <w:rsid w:val="0010155F"/>
    <w:rsid w:val="0010465B"/>
    <w:rsid w:val="0010787F"/>
    <w:rsid w:val="00107914"/>
    <w:rsid w:val="001138A4"/>
    <w:rsid w:val="001148DF"/>
    <w:rsid w:val="00121C70"/>
    <w:rsid w:val="0012517E"/>
    <w:rsid w:val="00127015"/>
    <w:rsid w:val="0014196E"/>
    <w:rsid w:val="00147229"/>
    <w:rsid w:val="00151171"/>
    <w:rsid w:val="001620A2"/>
    <w:rsid w:val="00162980"/>
    <w:rsid w:val="00164929"/>
    <w:rsid w:val="00175D12"/>
    <w:rsid w:val="00176F9F"/>
    <w:rsid w:val="00190860"/>
    <w:rsid w:val="00193F53"/>
    <w:rsid w:val="001944C2"/>
    <w:rsid w:val="00196FF2"/>
    <w:rsid w:val="001A1C9A"/>
    <w:rsid w:val="001A4DAC"/>
    <w:rsid w:val="001A6492"/>
    <w:rsid w:val="001B54EE"/>
    <w:rsid w:val="001B7728"/>
    <w:rsid w:val="001C41ED"/>
    <w:rsid w:val="001C6A6A"/>
    <w:rsid w:val="001D41CF"/>
    <w:rsid w:val="001D4C0F"/>
    <w:rsid w:val="001D63CE"/>
    <w:rsid w:val="001D7111"/>
    <w:rsid w:val="001D75FB"/>
    <w:rsid w:val="001D7D07"/>
    <w:rsid w:val="001E1B4F"/>
    <w:rsid w:val="001F6DDD"/>
    <w:rsid w:val="00205595"/>
    <w:rsid w:val="00206477"/>
    <w:rsid w:val="0021373D"/>
    <w:rsid w:val="00217A7F"/>
    <w:rsid w:val="00223A37"/>
    <w:rsid w:val="0022621A"/>
    <w:rsid w:val="002307A7"/>
    <w:rsid w:val="002339AE"/>
    <w:rsid w:val="002345BE"/>
    <w:rsid w:val="00234990"/>
    <w:rsid w:val="00237237"/>
    <w:rsid w:val="002457C7"/>
    <w:rsid w:val="00246E69"/>
    <w:rsid w:val="0025150C"/>
    <w:rsid w:val="0026512D"/>
    <w:rsid w:val="00270810"/>
    <w:rsid w:val="00271326"/>
    <w:rsid w:val="002746C2"/>
    <w:rsid w:val="00281006"/>
    <w:rsid w:val="00295D4D"/>
    <w:rsid w:val="002A058D"/>
    <w:rsid w:val="002A0AF0"/>
    <w:rsid w:val="002B1997"/>
    <w:rsid w:val="002B1E9C"/>
    <w:rsid w:val="002B41BA"/>
    <w:rsid w:val="002C1CAB"/>
    <w:rsid w:val="002C4A16"/>
    <w:rsid w:val="002C5DAA"/>
    <w:rsid w:val="002C7F22"/>
    <w:rsid w:val="002D12A0"/>
    <w:rsid w:val="002E0A54"/>
    <w:rsid w:val="002E5764"/>
    <w:rsid w:val="00300F32"/>
    <w:rsid w:val="003029AA"/>
    <w:rsid w:val="00304954"/>
    <w:rsid w:val="003357CA"/>
    <w:rsid w:val="00341D5B"/>
    <w:rsid w:val="00344FFA"/>
    <w:rsid w:val="0034577C"/>
    <w:rsid w:val="00351BCE"/>
    <w:rsid w:val="003522E7"/>
    <w:rsid w:val="00357043"/>
    <w:rsid w:val="003573C8"/>
    <w:rsid w:val="00362E5C"/>
    <w:rsid w:val="00366103"/>
    <w:rsid w:val="0037059C"/>
    <w:rsid w:val="00370927"/>
    <w:rsid w:val="003728C0"/>
    <w:rsid w:val="00372995"/>
    <w:rsid w:val="00382036"/>
    <w:rsid w:val="003914CE"/>
    <w:rsid w:val="00397A17"/>
    <w:rsid w:val="003A30E3"/>
    <w:rsid w:val="003C1FA4"/>
    <w:rsid w:val="003C2935"/>
    <w:rsid w:val="003D591B"/>
    <w:rsid w:val="003D6568"/>
    <w:rsid w:val="003E2942"/>
    <w:rsid w:val="003F0ED3"/>
    <w:rsid w:val="003F4871"/>
    <w:rsid w:val="003F52A5"/>
    <w:rsid w:val="003F5ACD"/>
    <w:rsid w:val="004011D0"/>
    <w:rsid w:val="004016B2"/>
    <w:rsid w:val="004025C4"/>
    <w:rsid w:val="00413512"/>
    <w:rsid w:val="00415F99"/>
    <w:rsid w:val="00421CE1"/>
    <w:rsid w:val="0042273C"/>
    <w:rsid w:val="00430F50"/>
    <w:rsid w:val="00444015"/>
    <w:rsid w:val="004562BF"/>
    <w:rsid w:val="00456617"/>
    <w:rsid w:val="004612B2"/>
    <w:rsid w:val="00463265"/>
    <w:rsid w:val="00464AC0"/>
    <w:rsid w:val="00471C4B"/>
    <w:rsid w:val="00477C00"/>
    <w:rsid w:val="00477E22"/>
    <w:rsid w:val="00490B2A"/>
    <w:rsid w:val="00497819"/>
    <w:rsid w:val="004A0BD2"/>
    <w:rsid w:val="004A5BC8"/>
    <w:rsid w:val="004A6C4D"/>
    <w:rsid w:val="004A70F4"/>
    <w:rsid w:val="004B24EB"/>
    <w:rsid w:val="004B46A8"/>
    <w:rsid w:val="004B79BD"/>
    <w:rsid w:val="004C4EB5"/>
    <w:rsid w:val="004D0FEC"/>
    <w:rsid w:val="004D5F2A"/>
    <w:rsid w:val="004F482E"/>
    <w:rsid w:val="0050711F"/>
    <w:rsid w:val="00507726"/>
    <w:rsid w:val="00522D1F"/>
    <w:rsid w:val="005262B8"/>
    <w:rsid w:val="0052685A"/>
    <w:rsid w:val="005274BE"/>
    <w:rsid w:val="00527A9A"/>
    <w:rsid w:val="0053245C"/>
    <w:rsid w:val="00536680"/>
    <w:rsid w:val="00537ADB"/>
    <w:rsid w:val="00537EBF"/>
    <w:rsid w:val="005419AA"/>
    <w:rsid w:val="0054348A"/>
    <w:rsid w:val="00546D90"/>
    <w:rsid w:val="00547B0E"/>
    <w:rsid w:val="00553F3B"/>
    <w:rsid w:val="00557DAD"/>
    <w:rsid w:val="00564528"/>
    <w:rsid w:val="00572E94"/>
    <w:rsid w:val="0057585F"/>
    <w:rsid w:val="00575AD4"/>
    <w:rsid w:val="005772E3"/>
    <w:rsid w:val="00584249"/>
    <w:rsid w:val="00592B1D"/>
    <w:rsid w:val="005A4D47"/>
    <w:rsid w:val="005A4FD4"/>
    <w:rsid w:val="005B4884"/>
    <w:rsid w:val="005B7B2B"/>
    <w:rsid w:val="005C71FB"/>
    <w:rsid w:val="005D09CC"/>
    <w:rsid w:val="005E1F0A"/>
    <w:rsid w:val="005E6FD0"/>
    <w:rsid w:val="005F3381"/>
    <w:rsid w:val="005F3F08"/>
    <w:rsid w:val="006102C2"/>
    <w:rsid w:val="006125C8"/>
    <w:rsid w:val="006130B3"/>
    <w:rsid w:val="0061590C"/>
    <w:rsid w:val="00615C6E"/>
    <w:rsid w:val="006209E2"/>
    <w:rsid w:val="00644704"/>
    <w:rsid w:val="006465D2"/>
    <w:rsid w:val="006478BB"/>
    <w:rsid w:val="006504AF"/>
    <w:rsid w:val="006505DB"/>
    <w:rsid w:val="006548D7"/>
    <w:rsid w:val="0065552F"/>
    <w:rsid w:val="00661471"/>
    <w:rsid w:val="0066305B"/>
    <w:rsid w:val="00664D2B"/>
    <w:rsid w:val="0066536E"/>
    <w:rsid w:val="006705D5"/>
    <w:rsid w:val="00675AA0"/>
    <w:rsid w:val="00684C54"/>
    <w:rsid w:val="00686B01"/>
    <w:rsid w:val="00693682"/>
    <w:rsid w:val="00696B96"/>
    <w:rsid w:val="00697902"/>
    <w:rsid w:val="006A2696"/>
    <w:rsid w:val="006A6226"/>
    <w:rsid w:val="006A7BC7"/>
    <w:rsid w:val="006B52C0"/>
    <w:rsid w:val="006C01BE"/>
    <w:rsid w:val="006C2E7B"/>
    <w:rsid w:val="006C5DF7"/>
    <w:rsid w:val="006D51D5"/>
    <w:rsid w:val="006E2E16"/>
    <w:rsid w:val="006E3FEE"/>
    <w:rsid w:val="006E4DA8"/>
    <w:rsid w:val="006E4E21"/>
    <w:rsid w:val="006E4F06"/>
    <w:rsid w:val="006F4C3A"/>
    <w:rsid w:val="00706DF4"/>
    <w:rsid w:val="0071521B"/>
    <w:rsid w:val="00716D08"/>
    <w:rsid w:val="00723673"/>
    <w:rsid w:val="007279EA"/>
    <w:rsid w:val="007322E0"/>
    <w:rsid w:val="0073654E"/>
    <w:rsid w:val="00743DE7"/>
    <w:rsid w:val="00745084"/>
    <w:rsid w:val="007474DF"/>
    <w:rsid w:val="00755467"/>
    <w:rsid w:val="007562B2"/>
    <w:rsid w:val="00763DDE"/>
    <w:rsid w:val="00765B6D"/>
    <w:rsid w:val="00776D75"/>
    <w:rsid w:val="00786087"/>
    <w:rsid w:val="00786A77"/>
    <w:rsid w:val="00795B49"/>
    <w:rsid w:val="007A1A40"/>
    <w:rsid w:val="007A1B07"/>
    <w:rsid w:val="007A2A15"/>
    <w:rsid w:val="007A63BF"/>
    <w:rsid w:val="007A64C4"/>
    <w:rsid w:val="007B39CD"/>
    <w:rsid w:val="007B75C1"/>
    <w:rsid w:val="007C20CE"/>
    <w:rsid w:val="007C7492"/>
    <w:rsid w:val="007D1554"/>
    <w:rsid w:val="007D35E6"/>
    <w:rsid w:val="007D59D1"/>
    <w:rsid w:val="007E0FA6"/>
    <w:rsid w:val="007E6417"/>
    <w:rsid w:val="007F1D1F"/>
    <w:rsid w:val="00811152"/>
    <w:rsid w:val="00811DF6"/>
    <w:rsid w:val="00815B8A"/>
    <w:rsid w:val="00817AD4"/>
    <w:rsid w:val="0083594C"/>
    <w:rsid w:val="0084111B"/>
    <w:rsid w:val="00843F98"/>
    <w:rsid w:val="00846D75"/>
    <w:rsid w:val="00854F08"/>
    <w:rsid w:val="00860A87"/>
    <w:rsid w:val="00861435"/>
    <w:rsid w:val="00861C6B"/>
    <w:rsid w:val="008629B8"/>
    <w:rsid w:val="0086321D"/>
    <w:rsid w:val="00866E63"/>
    <w:rsid w:val="008671C9"/>
    <w:rsid w:val="00871DEA"/>
    <w:rsid w:val="0087299B"/>
    <w:rsid w:val="00873117"/>
    <w:rsid w:val="008742BA"/>
    <w:rsid w:val="00875C93"/>
    <w:rsid w:val="00877809"/>
    <w:rsid w:val="00882179"/>
    <w:rsid w:val="0088499C"/>
    <w:rsid w:val="00884EF1"/>
    <w:rsid w:val="008861AF"/>
    <w:rsid w:val="008B0E0F"/>
    <w:rsid w:val="008B2F4E"/>
    <w:rsid w:val="008B43EB"/>
    <w:rsid w:val="008C1D08"/>
    <w:rsid w:val="008C49CF"/>
    <w:rsid w:val="008C4A6C"/>
    <w:rsid w:val="008C6C16"/>
    <w:rsid w:val="008D3CE1"/>
    <w:rsid w:val="008D6924"/>
    <w:rsid w:val="008D75FC"/>
    <w:rsid w:val="008E1264"/>
    <w:rsid w:val="008E15EF"/>
    <w:rsid w:val="008E4B76"/>
    <w:rsid w:val="008E58AF"/>
    <w:rsid w:val="008F5906"/>
    <w:rsid w:val="00902156"/>
    <w:rsid w:val="00903E8D"/>
    <w:rsid w:val="0090740F"/>
    <w:rsid w:val="00912042"/>
    <w:rsid w:val="00913688"/>
    <w:rsid w:val="00921A0F"/>
    <w:rsid w:val="009228E3"/>
    <w:rsid w:val="009248DC"/>
    <w:rsid w:val="0092592B"/>
    <w:rsid w:val="009279FE"/>
    <w:rsid w:val="00931909"/>
    <w:rsid w:val="00934949"/>
    <w:rsid w:val="009377EA"/>
    <w:rsid w:val="00941DBA"/>
    <w:rsid w:val="00942D57"/>
    <w:rsid w:val="00942EC2"/>
    <w:rsid w:val="00946547"/>
    <w:rsid w:val="0095006C"/>
    <w:rsid w:val="009536AD"/>
    <w:rsid w:val="00956CDD"/>
    <w:rsid w:val="009571AD"/>
    <w:rsid w:val="009607ED"/>
    <w:rsid w:val="009705AB"/>
    <w:rsid w:val="00974928"/>
    <w:rsid w:val="00977E5B"/>
    <w:rsid w:val="00984A02"/>
    <w:rsid w:val="00986E95"/>
    <w:rsid w:val="00987E2D"/>
    <w:rsid w:val="009919E4"/>
    <w:rsid w:val="00991AE2"/>
    <w:rsid w:val="009939A9"/>
    <w:rsid w:val="009A423F"/>
    <w:rsid w:val="009A4C41"/>
    <w:rsid w:val="009A63C9"/>
    <w:rsid w:val="009B0336"/>
    <w:rsid w:val="009B0810"/>
    <w:rsid w:val="009C6E8E"/>
    <w:rsid w:val="009D7EEE"/>
    <w:rsid w:val="009E1BDD"/>
    <w:rsid w:val="009E22CC"/>
    <w:rsid w:val="009F080D"/>
    <w:rsid w:val="009F269A"/>
    <w:rsid w:val="009F2A2B"/>
    <w:rsid w:val="00A03569"/>
    <w:rsid w:val="00A0608D"/>
    <w:rsid w:val="00A073B4"/>
    <w:rsid w:val="00A10040"/>
    <w:rsid w:val="00A1161D"/>
    <w:rsid w:val="00A12116"/>
    <w:rsid w:val="00A20D82"/>
    <w:rsid w:val="00A2248F"/>
    <w:rsid w:val="00A24CA0"/>
    <w:rsid w:val="00A26A1B"/>
    <w:rsid w:val="00A26C57"/>
    <w:rsid w:val="00A2703E"/>
    <w:rsid w:val="00A27D43"/>
    <w:rsid w:val="00A314FF"/>
    <w:rsid w:val="00A36505"/>
    <w:rsid w:val="00A37148"/>
    <w:rsid w:val="00A42E19"/>
    <w:rsid w:val="00A464DC"/>
    <w:rsid w:val="00A4759E"/>
    <w:rsid w:val="00A50183"/>
    <w:rsid w:val="00A50E44"/>
    <w:rsid w:val="00A53B14"/>
    <w:rsid w:val="00A5667F"/>
    <w:rsid w:val="00A6380C"/>
    <w:rsid w:val="00A64F4B"/>
    <w:rsid w:val="00A744C1"/>
    <w:rsid w:val="00A8539C"/>
    <w:rsid w:val="00A909AF"/>
    <w:rsid w:val="00A9284D"/>
    <w:rsid w:val="00AA2875"/>
    <w:rsid w:val="00AA373C"/>
    <w:rsid w:val="00AA6875"/>
    <w:rsid w:val="00AA7323"/>
    <w:rsid w:val="00AB284B"/>
    <w:rsid w:val="00AC0439"/>
    <w:rsid w:val="00AD3C03"/>
    <w:rsid w:val="00AD7934"/>
    <w:rsid w:val="00AE4E62"/>
    <w:rsid w:val="00AE67B2"/>
    <w:rsid w:val="00AF0705"/>
    <w:rsid w:val="00AF5D89"/>
    <w:rsid w:val="00B02B8E"/>
    <w:rsid w:val="00B02FC9"/>
    <w:rsid w:val="00B04127"/>
    <w:rsid w:val="00B126F8"/>
    <w:rsid w:val="00B129EA"/>
    <w:rsid w:val="00B15EFD"/>
    <w:rsid w:val="00B1679E"/>
    <w:rsid w:val="00B21DD8"/>
    <w:rsid w:val="00B24758"/>
    <w:rsid w:val="00B24AC1"/>
    <w:rsid w:val="00B33827"/>
    <w:rsid w:val="00B41BC6"/>
    <w:rsid w:val="00B45C52"/>
    <w:rsid w:val="00B47273"/>
    <w:rsid w:val="00B47AD8"/>
    <w:rsid w:val="00B52780"/>
    <w:rsid w:val="00B53DB9"/>
    <w:rsid w:val="00B55C50"/>
    <w:rsid w:val="00B61D01"/>
    <w:rsid w:val="00B624E5"/>
    <w:rsid w:val="00B70014"/>
    <w:rsid w:val="00B70A4C"/>
    <w:rsid w:val="00B74F15"/>
    <w:rsid w:val="00B75E2F"/>
    <w:rsid w:val="00B838C7"/>
    <w:rsid w:val="00BA07ED"/>
    <w:rsid w:val="00BA5B7D"/>
    <w:rsid w:val="00BB006F"/>
    <w:rsid w:val="00BB0579"/>
    <w:rsid w:val="00BB1649"/>
    <w:rsid w:val="00BB2A24"/>
    <w:rsid w:val="00BB3614"/>
    <w:rsid w:val="00BB57A4"/>
    <w:rsid w:val="00BC32CF"/>
    <w:rsid w:val="00BC647C"/>
    <w:rsid w:val="00BD5BE0"/>
    <w:rsid w:val="00BD730B"/>
    <w:rsid w:val="00BE0EB9"/>
    <w:rsid w:val="00BE2A38"/>
    <w:rsid w:val="00BE6B53"/>
    <w:rsid w:val="00BE7151"/>
    <w:rsid w:val="00BF0876"/>
    <w:rsid w:val="00BF21EA"/>
    <w:rsid w:val="00BF5DFE"/>
    <w:rsid w:val="00BF6AA2"/>
    <w:rsid w:val="00C03BF0"/>
    <w:rsid w:val="00C04467"/>
    <w:rsid w:val="00C127B0"/>
    <w:rsid w:val="00C131EC"/>
    <w:rsid w:val="00C172F1"/>
    <w:rsid w:val="00C17496"/>
    <w:rsid w:val="00C175FC"/>
    <w:rsid w:val="00C20B0A"/>
    <w:rsid w:val="00C22747"/>
    <w:rsid w:val="00C22A66"/>
    <w:rsid w:val="00C22FAE"/>
    <w:rsid w:val="00C2434A"/>
    <w:rsid w:val="00C27010"/>
    <w:rsid w:val="00C30AD0"/>
    <w:rsid w:val="00C44825"/>
    <w:rsid w:val="00C5197F"/>
    <w:rsid w:val="00C51D14"/>
    <w:rsid w:val="00C5490F"/>
    <w:rsid w:val="00C57B07"/>
    <w:rsid w:val="00C60B2F"/>
    <w:rsid w:val="00C61673"/>
    <w:rsid w:val="00C652B9"/>
    <w:rsid w:val="00C67938"/>
    <w:rsid w:val="00C75E08"/>
    <w:rsid w:val="00C946F4"/>
    <w:rsid w:val="00C95A1C"/>
    <w:rsid w:val="00CA747F"/>
    <w:rsid w:val="00CB59D1"/>
    <w:rsid w:val="00CB7D44"/>
    <w:rsid w:val="00CC1B52"/>
    <w:rsid w:val="00CC3748"/>
    <w:rsid w:val="00CD2ABB"/>
    <w:rsid w:val="00CD40B8"/>
    <w:rsid w:val="00CD7B09"/>
    <w:rsid w:val="00CE55FE"/>
    <w:rsid w:val="00CF06D4"/>
    <w:rsid w:val="00CF23AF"/>
    <w:rsid w:val="00CF3185"/>
    <w:rsid w:val="00CF5A5D"/>
    <w:rsid w:val="00CF7322"/>
    <w:rsid w:val="00D024D4"/>
    <w:rsid w:val="00D03A4A"/>
    <w:rsid w:val="00D07556"/>
    <w:rsid w:val="00D101A4"/>
    <w:rsid w:val="00D11A9A"/>
    <w:rsid w:val="00D14904"/>
    <w:rsid w:val="00D24C2B"/>
    <w:rsid w:val="00D251E6"/>
    <w:rsid w:val="00D3426C"/>
    <w:rsid w:val="00D36EBA"/>
    <w:rsid w:val="00D430E4"/>
    <w:rsid w:val="00D459A1"/>
    <w:rsid w:val="00D5287F"/>
    <w:rsid w:val="00D64E5D"/>
    <w:rsid w:val="00D72C8A"/>
    <w:rsid w:val="00D75A66"/>
    <w:rsid w:val="00D77A9E"/>
    <w:rsid w:val="00D835E0"/>
    <w:rsid w:val="00D86B04"/>
    <w:rsid w:val="00D9652C"/>
    <w:rsid w:val="00D97615"/>
    <w:rsid w:val="00DA0681"/>
    <w:rsid w:val="00DA4973"/>
    <w:rsid w:val="00DA7D9D"/>
    <w:rsid w:val="00DB34D3"/>
    <w:rsid w:val="00DB364E"/>
    <w:rsid w:val="00DB3762"/>
    <w:rsid w:val="00DC4397"/>
    <w:rsid w:val="00DC7057"/>
    <w:rsid w:val="00DD3867"/>
    <w:rsid w:val="00DD658C"/>
    <w:rsid w:val="00DE4089"/>
    <w:rsid w:val="00DE4C2B"/>
    <w:rsid w:val="00DE58B4"/>
    <w:rsid w:val="00E0067A"/>
    <w:rsid w:val="00E01B5D"/>
    <w:rsid w:val="00E04911"/>
    <w:rsid w:val="00E11D21"/>
    <w:rsid w:val="00E1436B"/>
    <w:rsid w:val="00E16F4A"/>
    <w:rsid w:val="00E2273F"/>
    <w:rsid w:val="00E239AB"/>
    <w:rsid w:val="00E250A8"/>
    <w:rsid w:val="00E37DF3"/>
    <w:rsid w:val="00E533F7"/>
    <w:rsid w:val="00E605FA"/>
    <w:rsid w:val="00E61C21"/>
    <w:rsid w:val="00E67A06"/>
    <w:rsid w:val="00E67F2A"/>
    <w:rsid w:val="00E71804"/>
    <w:rsid w:val="00E75F20"/>
    <w:rsid w:val="00E82083"/>
    <w:rsid w:val="00E8686E"/>
    <w:rsid w:val="00E91E5A"/>
    <w:rsid w:val="00E927CD"/>
    <w:rsid w:val="00E92AFB"/>
    <w:rsid w:val="00E93186"/>
    <w:rsid w:val="00E953E7"/>
    <w:rsid w:val="00EA23EB"/>
    <w:rsid w:val="00EA3547"/>
    <w:rsid w:val="00EA5CBA"/>
    <w:rsid w:val="00EA79B1"/>
    <w:rsid w:val="00EB657C"/>
    <w:rsid w:val="00EB6B6A"/>
    <w:rsid w:val="00EC0164"/>
    <w:rsid w:val="00EC193B"/>
    <w:rsid w:val="00ED6238"/>
    <w:rsid w:val="00EE0A37"/>
    <w:rsid w:val="00EE4E59"/>
    <w:rsid w:val="00EF227E"/>
    <w:rsid w:val="00EF7E4E"/>
    <w:rsid w:val="00F0666C"/>
    <w:rsid w:val="00F14AA6"/>
    <w:rsid w:val="00F205A8"/>
    <w:rsid w:val="00F21D83"/>
    <w:rsid w:val="00F332AB"/>
    <w:rsid w:val="00F34729"/>
    <w:rsid w:val="00F433EB"/>
    <w:rsid w:val="00F43CBA"/>
    <w:rsid w:val="00F44D2F"/>
    <w:rsid w:val="00F458D1"/>
    <w:rsid w:val="00F45C8A"/>
    <w:rsid w:val="00F50312"/>
    <w:rsid w:val="00F50ED2"/>
    <w:rsid w:val="00F62535"/>
    <w:rsid w:val="00F70CF4"/>
    <w:rsid w:val="00F7583B"/>
    <w:rsid w:val="00F75B48"/>
    <w:rsid w:val="00F76307"/>
    <w:rsid w:val="00F77AB0"/>
    <w:rsid w:val="00F77CC6"/>
    <w:rsid w:val="00F9269B"/>
    <w:rsid w:val="00FA775C"/>
    <w:rsid w:val="00FD318C"/>
    <w:rsid w:val="00FD337D"/>
    <w:rsid w:val="00FD4E59"/>
    <w:rsid w:val="00FD62C5"/>
    <w:rsid w:val="00FE087F"/>
    <w:rsid w:val="00FE5B1F"/>
    <w:rsid w:val="00FF0461"/>
    <w:rsid w:val="00FF1AD8"/>
    <w:rsid w:val="00FF6E4A"/>
    <w:rsid w:val="04EEA32F"/>
    <w:rsid w:val="073FB909"/>
    <w:rsid w:val="07C9831C"/>
    <w:rsid w:val="080D82BF"/>
    <w:rsid w:val="0F730B05"/>
    <w:rsid w:val="0FFFC84E"/>
    <w:rsid w:val="15A31603"/>
    <w:rsid w:val="1CD50362"/>
    <w:rsid w:val="26A5A8C0"/>
    <w:rsid w:val="29988B97"/>
    <w:rsid w:val="2E9ADB14"/>
    <w:rsid w:val="2F8593BF"/>
    <w:rsid w:val="3413BC22"/>
    <w:rsid w:val="3A33A6C1"/>
    <w:rsid w:val="3CB88225"/>
    <w:rsid w:val="43003382"/>
    <w:rsid w:val="438F3ADE"/>
    <w:rsid w:val="54D7022F"/>
    <w:rsid w:val="57B1B295"/>
    <w:rsid w:val="5857B468"/>
    <w:rsid w:val="5F04BC1A"/>
    <w:rsid w:val="67EED3AD"/>
    <w:rsid w:val="695E32F7"/>
    <w:rsid w:val="6BDCFA6D"/>
    <w:rsid w:val="6C9C0529"/>
    <w:rsid w:val="7364B6DB"/>
    <w:rsid w:val="753CBA75"/>
    <w:rsid w:val="7A2ABA9C"/>
    <w:rsid w:val="7B482813"/>
    <w:rsid w:val="7B90C6B4"/>
    <w:rsid w:val="7BE30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F238F9"/>
  <w15:chartTrackingRefBased/>
  <w15:docId w15:val="{B64FA244-5DFB-416B-9A0B-31FFE423D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73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8B43EB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43EB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8B43EB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8B43EB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8B43E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B43EB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table" w:styleId="TableGrid">
    <w:name w:val="Table Grid"/>
    <w:basedOn w:val="TableNormal"/>
    <w:uiPriority w:val="39"/>
    <w:rsid w:val="005274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D7934"/>
  </w:style>
  <w:style w:type="character" w:styleId="FollowedHyperlink">
    <w:name w:val="FollowedHyperlink"/>
    <w:basedOn w:val="DefaultParagraphFont"/>
    <w:uiPriority w:val="99"/>
    <w:semiHidden/>
    <w:unhideWhenUsed/>
    <w:rsid w:val="00C67938"/>
    <w:rPr>
      <w:color w:val="954F72" w:themeColor="followedHyperlink"/>
      <w:u w:val="single"/>
    </w:rPr>
  </w:style>
  <w:style w:type="character" w:customStyle="1" w:styleId="ykmvie">
    <w:name w:val="ykmvie"/>
    <w:basedOn w:val="DefaultParagraphFont"/>
    <w:rsid w:val="00D3426C"/>
  </w:style>
  <w:style w:type="paragraph" w:customStyle="1" w:styleId="abstract-paragraph">
    <w:name w:val="abstract-paragraph"/>
    <w:basedOn w:val="Normal"/>
    <w:rsid w:val="00F70CF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CB59D1"/>
  </w:style>
  <w:style w:type="paragraph" w:styleId="Header">
    <w:name w:val="header"/>
    <w:basedOn w:val="Normal"/>
    <w:link w:val="HeaderChar"/>
    <w:uiPriority w:val="99"/>
    <w:unhideWhenUsed/>
    <w:rsid w:val="00CB59D1"/>
    <w:pPr>
      <w:tabs>
        <w:tab w:val="center" w:pos="4680"/>
        <w:tab w:val="right" w:pos="9360"/>
      </w:tabs>
    </w:pPr>
  </w:style>
  <w:style w:type="character" w:customStyle="1" w:styleId="HeaderChar1">
    <w:name w:val="Header Char1"/>
    <w:basedOn w:val="DefaultParagraphFont"/>
    <w:uiPriority w:val="99"/>
    <w:semiHidden/>
    <w:rsid w:val="00CB59D1"/>
  </w:style>
  <w:style w:type="character" w:customStyle="1" w:styleId="FooterChar">
    <w:name w:val="Footer Char"/>
    <w:basedOn w:val="DefaultParagraphFont"/>
    <w:link w:val="Footer"/>
    <w:uiPriority w:val="99"/>
    <w:rsid w:val="00CB59D1"/>
  </w:style>
  <w:style w:type="paragraph" w:styleId="Footer">
    <w:name w:val="footer"/>
    <w:basedOn w:val="Normal"/>
    <w:link w:val="FooterChar"/>
    <w:uiPriority w:val="99"/>
    <w:unhideWhenUsed/>
    <w:rsid w:val="00CB59D1"/>
    <w:pPr>
      <w:tabs>
        <w:tab w:val="center" w:pos="4680"/>
        <w:tab w:val="right" w:pos="9360"/>
      </w:tabs>
    </w:pPr>
  </w:style>
  <w:style w:type="character" w:customStyle="1" w:styleId="FooterChar1">
    <w:name w:val="Footer Char1"/>
    <w:basedOn w:val="DefaultParagraphFont"/>
    <w:uiPriority w:val="99"/>
    <w:semiHidden/>
    <w:rsid w:val="00CB59D1"/>
  </w:style>
  <w:style w:type="character" w:styleId="PageNumber">
    <w:name w:val="page number"/>
    <w:basedOn w:val="DefaultParagraphFont"/>
    <w:uiPriority w:val="99"/>
    <w:semiHidden/>
    <w:unhideWhenUsed/>
    <w:rsid w:val="00CB59D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16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16B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09C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09C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911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7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0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2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9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E497DB-3826-40B8-B1B6-A1242D2B8D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67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Gregory Soetikno</dc:creator>
  <cp:keywords/>
  <dc:description/>
  <cp:lastModifiedBy>Editor</cp:lastModifiedBy>
  <cp:revision>163</cp:revision>
  <dcterms:created xsi:type="dcterms:W3CDTF">2024-05-26T21:58:00Z</dcterms:created>
  <dcterms:modified xsi:type="dcterms:W3CDTF">2024-07-23T14:30:00Z</dcterms:modified>
</cp:coreProperties>
</file>